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155EEE" w14:textId="77777777" w:rsidR="003171AA" w:rsidRPr="00132D76" w:rsidRDefault="003171AA" w:rsidP="003171AA">
      <w:pPr>
        <w:pStyle w:val="Heading1"/>
        <w:spacing w:line="360" w:lineRule="auto"/>
        <w:rPr>
          <w:rFonts w:asciiTheme="majorBidi" w:hAnsiTheme="majorBidi"/>
          <w:sz w:val="24"/>
          <w:szCs w:val="24"/>
          <w:lang w:bidi="he-IL"/>
        </w:rPr>
      </w:pPr>
      <w:r w:rsidRPr="00132D76">
        <w:rPr>
          <w:rFonts w:asciiTheme="majorBidi" w:hAnsiTheme="majorBidi"/>
          <w:sz w:val="24"/>
          <w:szCs w:val="24"/>
          <w:lang w:bidi="he-IL"/>
        </w:rPr>
        <w:t xml:space="preserve">Supplementary </w:t>
      </w:r>
      <w:r w:rsidRPr="00132D76">
        <w:rPr>
          <w:rFonts w:asciiTheme="majorBidi" w:hAnsiTheme="majorBidi"/>
          <w:sz w:val="24"/>
          <w:szCs w:val="24"/>
          <w:lang w:bidi="he-IL"/>
        </w:rPr>
        <w:tab/>
      </w:r>
    </w:p>
    <w:p w14:paraId="1BE7A069" w14:textId="77777777" w:rsidR="003171AA" w:rsidRPr="00132D76" w:rsidRDefault="003171AA" w:rsidP="003171AA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2001AEB8" w14:textId="77777777" w:rsidR="003171AA" w:rsidRPr="00132D76" w:rsidRDefault="003171AA" w:rsidP="003171AA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10243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4"/>
        <w:gridCol w:w="2268"/>
        <w:gridCol w:w="2551"/>
        <w:gridCol w:w="1170"/>
      </w:tblGrid>
      <w:tr w:rsidR="003171AA" w:rsidRPr="00132D76" w14:paraId="24DD5C57" w14:textId="77777777" w:rsidTr="005A6B98">
        <w:trPr>
          <w:trHeight w:val="56"/>
        </w:trPr>
        <w:tc>
          <w:tcPr>
            <w:tcW w:w="10243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7B9882C3" w14:textId="77777777" w:rsidR="003171AA" w:rsidRPr="00132D76" w:rsidRDefault="003171AA" w:rsidP="005A6B9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  <w:lang w:bidi="he-IL"/>
              </w:rPr>
            </w:pPr>
            <w:r w:rsidRPr="00132D7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upplementary Table 1 – Demographic, clinical characteristics, </w:t>
            </w:r>
            <w:proofErr w:type="gramStart"/>
            <w:r w:rsidRPr="00132D7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ropouts</w:t>
            </w:r>
            <w:proofErr w:type="gramEnd"/>
            <w:r w:rsidRPr="00132D7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vs non-dropouts </w:t>
            </w:r>
          </w:p>
        </w:tc>
      </w:tr>
      <w:tr w:rsidR="003171AA" w:rsidRPr="00132D76" w14:paraId="6A4C5989" w14:textId="77777777" w:rsidTr="005A6B98">
        <w:trPr>
          <w:trHeight w:val="68"/>
        </w:trPr>
        <w:tc>
          <w:tcPr>
            <w:tcW w:w="4254" w:type="dxa"/>
            <w:tcBorders>
              <w:top w:val="single" w:sz="4" w:space="0" w:color="auto"/>
            </w:tcBorders>
            <w:shd w:val="clear" w:color="auto" w:fill="auto"/>
          </w:tcPr>
          <w:p w14:paraId="5B2C45DA" w14:textId="77777777" w:rsidR="003171AA" w:rsidRPr="00132D76" w:rsidRDefault="003171AA" w:rsidP="005A6B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2D76">
              <w:rPr>
                <w:rFonts w:asciiTheme="majorBidi" w:hAnsiTheme="majorBidi" w:cstheme="majorBidi"/>
                <w:sz w:val="24"/>
                <w:szCs w:val="24"/>
              </w:rPr>
              <w:t>Characteristic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80AAA4" w14:textId="77777777" w:rsidR="003171AA" w:rsidRPr="00132D76" w:rsidRDefault="003171AA" w:rsidP="005A6B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2D76">
              <w:rPr>
                <w:rFonts w:asciiTheme="majorBidi" w:hAnsiTheme="majorBidi" w:cstheme="majorBidi"/>
                <w:color w:val="000000"/>
                <w:sz w:val="24"/>
                <w:szCs w:val="24"/>
                <w:lang w:bidi="he-IL"/>
              </w:rPr>
              <w:t>Dropouts (n=83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1F2560" w14:textId="77777777" w:rsidR="003171AA" w:rsidRPr="00132D76" w:rsidRDefault="003171AA" w:rsidP="005A6B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2D76">
              <w:rPr>
                <w:rFonts w:asciiTheme="majorBidi" w:hAnsiTheme="majorBidi" w:cstheme="majorBidi"/>
                <w:sz w:val="24"/>
                <w:szCs w:val="24"/>
              </w:rPr>
              <w:t>Non-dropouts (n=199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E9BEDF" w14:textId="77777777" w:rsidR="003171AA" w:rsidRPr="00132D76" w:rsidRDefault="003171AA" w:rsidP="005A6B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2D76">
              <w:rPr>
                <w:rFonts w:asciiTheme="majorBidi" w:hAnsiTheme="majorBidi" w:cstheme="majorBidi"/>
                <w:sz w:val="24"/>
                <w:szCs w:val="24"/>
              </w:rPr>
              <w:t>p</w:t>
            </w:r>
          </w:p>
        </w:tc>
      </w:tr>
      <w:tr w:rsidR="003171AA" w:rsidRPr="00132D76" w14:paraId="756C928F" w14:textId="77777777" w:rsidTr="005A6B98">
        <w:trPr>
          <w:trHeight w:val="51"/>
        </w:trPr>
        <w:tc>
          <w:tcPr>
            <w:tcW w:w="4254" w:type="dxa"/>
            <w:shd w:val="clear" w:color="auto" w:fill="auto"/>
          </w:tcPr>
          <w:p w14:paraId="0E13C586" w14:textId="77777777" w:rsidR="003171AA" w:rsidRPr="00132D76" w:rsidRDefault="003171AA" w:rsidP="005A6B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2D76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Observational study (IDCD/IRAP), n (%)</w:t>
            </w:r>
          </w:p>
        </w:tc>
        <w:tc>
          <w:tcPr>
            <w:tcW w:w="2268" w:type="dxa"/>
            <w:shd w:val="clear" w:color="auto" w:fill="auto"/>
          </w:tcPr>
          <w:p w14:paraId="278D569C" w14:textId="77777777" w:rsidR="003171AA" w:rsidRPr="00132D76" w:rsidRDefault="003171AA" w:rsidP="005A6B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32D76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77 (92.8%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74406999" w14:textId="77777777" w:rsidR="003171AA" w:rsidRPr="00132D76" w:rsidRDefault="003171AA" w:rsidP="005A6B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2D76">
              <w:rPr>
                <w:rFonts w:asciiTheme="majorBidi" w:hAnsiTheme="majorBidi" w:cstheme="majorBidi"/>
                <w:sz w:val="24"/>
                <w:szCs w:val="24"/>
              </w:rPr>
              <w:t>174 (87.4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662004FF" w14:textId="7AA491E8" w:rsidR="003171AA" w:rsidRPr="00132D76" w:rsidRDefault="003171AA" w:rsidP="005A6B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he-IL"/>
              </w:rPr>
            </w:pPr>
            <w:r w:rsidRPr="00132D76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0.19</w:t>
            </w:r>
            <w:r w:rsidR="00944D45" w:rsidRPr="00237A74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3</w:t>
            </w:r>
          </w:p>
        </w:tc>
      </w:tr>
      <w:tr w:rsidR="003171AA" w:rsidRPr="00132D76" w14:paraId="7AB9F4C3" w14:textId="77777777" w:rsidTr="005A6B98">
        <w:trPr>
          <w:trHeight w:val="51"/>
        </w:trPr>
        <w:tc>
          <w:tcPr>
            <w:tcW w:w="4254" w:type="dxa"/>
            <w:shd w:val="clear" w:color="auto" w:fill="auto"/>
          </w:tcPr>
          <w:p w14:paraId="613F75AD" w14:textId="77777777" w:rsidR="003171AA" w:rsidRPr="00132D76" w:rsidRDefault="003171AA" w:rsidP="005A6B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2D76">
              <w:rPr>
                <w:rFonts w:asciiTheme="majorBidi" w:hAnsiTheme="majorBidi" w:cstheme="majorBidi"/>
                <w:sz w:val="24"/>
                <w:szCs w:val="24"/>
              </w:rPr>
              <w:t>Age, Median (IQR)</w:t>
            </w:r>
          </w:p>
        </w:tc>
        <w:tc>
          <w:tcPr>
            <w:tcW w:w="2268" w:type="dxa"/>
            <w:shd w:val="clear" w:color="auto" w:fill="auto"/>
          </w:tcPr>
          <w:p w14:paraId="5A926642" w14:textId="77777777" w:rsidR="003171AA" w:rsidRPr="00132D76" w:rsidRDefault="003171AA" w:rsidP="005A6B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he-IL"/>
              </w:rPr>
            </w:pPr>
            <w:r w:rsidRPr="00132D76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68.69 (60.9-78.4)</w:t>
            </w:r>
          </w:p>
        </w:tc>
        <w:tc>
          <w:tcPr>
            <w:tcW w:w="2551" w:type="dxa"/>
            <w:shd w:val="clear" w:color="auto" w:fill="auto"/>
          </w:tcPr>
          <w:p w14:paraId="3D69C7D8" w14:textId="77777777" w:rsidR="003171AA" w:rsidRPr="00132D76" w:rsidRDefault="003171AA" w:rsidP="005A6B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he-IL"/>
              </w:rPr>
            </w:pPr>
            <w:r w:rsidRPr="00132D76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63.99 (56.44-73.5)</w:t>
            </w:r>
          </w:p>
        </w:tc>
        <w:tc>
          <w:tcPr>
            <w:tcW w:w="1170" w:type="dxa"/>
            <w:shd w:val="clear" w:color="auto" w:fill="auto"/>
          </w:tcPr>
          <w:p w14:paraId="1E248974" w14:textId="4CB393C4" w:rsidR="003171AA" w:rsidRPr="00132D76" w:rsidRDefault="003171AA" w:rsidP="005A6B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he-IL"/>
              </w:rPr>
            </w:pPr>
            <w:r w:rsidRPr="00132D76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0.0</w:t>
            </w:r>
            <w:r w:rsidR="00944D45" w:rsidRPr="00132D76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08</w:t>
            </w:r>
            <w:r w:rsidR="0086783C" w:rsidRPr="00132D76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**</w:t>
            </w:r>
          </w:p>
        </w:tc>
      </w:tr>
      <w:tr w:rsidR="003171AA" w:rsidRPr="00132D76" w14:paraId="6416A791" w14:textId="77777777" w:rsidTr="005A6B98">
        <w:trPr>
          <w:trHeight w:val="105"/>
        </w:trPr>
        <w:tc>
          <w:tcPr>
            <w:tcW w:w="4254" w:type="dxa"/>
            <w:shd w:val="clear" w:color="auto" w:fill="auto"/>
          </w:tcPr>
          <w:p w14:paraId="4AEFE3EF" w14:textId="77777777" w:rsidR="003171AA" w:rsidRPr="00132D76" w:rsidRDefault="003171AA" w:rsidP="005A6B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he-IL"/>
              </w:rPr>
            </w:pPr>
            <w:r w:rsidRPr="00132D76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Females, n (%)</w:t>
            </w:r>
          </w:p>
        </w:tc>
        <w:tc>
          <w:tcPr>
            <w:tcW w:w="2268" w:type="dxa"/>
            <w:shd w:val="clear" w:color="auto" w:fill="auto"/>
          </w:tcPr>
          <w:p w14:paraId="700834D8" w14:textId="77777777" w:rsidR="003171AA" w:rsidRPr="00132D76" w:rsidRDefault="003171AA" w:rsidP="005A6B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he-IL"/>
              </w:rPr>
            </w:pPr>
            <w:r w:rsidRPr="00132D76">
              <w:rPr>
                <w:rFonts w:asciiTheme="majorBidi" w:hAnsiTheme="majorBidi" w:cstheme="majorBidi"/>
                <w:sz w:val="24"/>
                <w:szCs w:val="24"/>
                <w:lang w:bidi="he-IL"/>
              </w:rPr>
              <w:t xml:space="preserve"> 40 (48.2%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5E02753" w14:textId="77777777" w:rsidR="003171AA" w:rsidRPr="00132D76" w:rsidRDefault="003171AA" w:rsidP="005A6B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he-IL"/>
              </w:rPr>
            </w:pPr>
            <w:r w:rsidRPr="00132D76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110 (55.3%)</w:t>
            </w:r>
          </w:p>
        </w:tc>
        <w:tc>
          <w:tcPr>
            <w:tcW w:w="1170" w:type="dxa"/>
            <w:shd w:val="clear" w:color="auto" w:fill="auto"/>
          </w:tcPr>
          <w:p w14:paraId="03516184" w14:textId="74C8D4C4" w:rsidR="003171AA" w:rsidRPr="00132D76" w:rsidRDefault="003171AA" w:rsidP="005A6B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he-IL"/>
              </w:rPr>
            </w:pPr>
            <w:r w:rsidRPr="00132D76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0.2</w:t>
            </w:r>
            <w:r w:rsidR="00944D45" w:rsidRPr="00132D76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7</w:t>
            </w:r>
            <w:r w:rsidRPr="00132D76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8</w:t>
            </w:r>
          </w:p>
        </w:tc>
      </w:tr>
      <w:tr w:rsidR="003171AA" w:rsidRPr="00132D76" w14:paraId="513CDB24" w14:textId="77777777" w:rsidTr="005A6B98">
        <w:trPr>
          <w:trHeight w:val="105"/>
        </w:trPr>
        <w:tc>
          <w:tcPr>
            <w:tcW w:w="4254" w:type="dxa"/>
            <w:shd w:val="clear" w:color="auto" w:fill="auto"/>
          </w:tcPr>
          <w:p w14:paraId="542762BC" w14:textId="77777777" w:rsidR="003171AA" w:rsidRPr="00132D76" w:rsidRDefault="003171AA" w:rsidP="005A6B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he-IL"/>
              </w:rPr>
            </w:pPr>
            <w:r w:rsidRPr="00132D76">
              <w:rPr>
                <w:rFonts w:asciiTheme="majorBidi" w:hAnsiTheme="majorBidi" w:cstheme="majorBidi"/>
                <w:sz w:val="24"/>
                <w:szCs w:val="24"/>
                <w:lang w:bidi="he-IL"/>
              </w:rPr>
              <w:t xml:space="preserve">Years of education, </w:t>
            </w:r>
            <w:r w:rsidRPr="00132D76">
              <w:rPr>
                <w:rFonts w:asciiTheme="majorBidi" w:hAnsiTheme="majorBidi" w:cstheme="majorBidi"/>
                <w:sz w:val="24"/>
                <w:szCs w:val="24"/>
              </w:rPr>
              <w:t>Median (IQR)</w:t>
            </w:r>
          </w:p>
        </w:tc>
        <w:tc>
          <w:tcPr>
            <w:tcW w:w="2268" w:type="dxa"/>
            <w:shd w:val="clear" w:color="auto" w:fill="auto"/>
          </w:tcPr>
          <w:p w14:paraId="060396D9" w14:textId="77777777" w:rsidR="003171AA" w:rsidRPr="00132D76" w:rsidRDefault="003171AA" w:rsidP="005A6B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he-IL"/>
              </w:rPr>
            </w:pPr>
            <w:r w:rsidRPr="00132D76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16 (12-18)</w:t>
            </w:r>
          </w:p>
        </w:tc>
        <w:tc>
          <w:tcPr>
            <w:tcW w:w="2551" w:type="dxa"/>
            <w:shd w:val="clear" w:color="auto" w:fill="auto"/>
          </w:tcPr>
          <w:p w14:paraId="52BEC06C" w14:textId="77777777" w:rsidR="003171AA" w:rsidRPr="00132D76" w:rsidRDefault="003171AA" w:rsidP="005A6B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he-IL"/>
              </w:rPr>
            </w:pPr>
            <w:r w:rsidRPr="00132D76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16 (14-18)</w:t>
            </w:r>
          </w:p>
        </w:tc>
        <w:tc>
          <w:tcPr>
            <w:tcW w:w="1170" w:type="dxa"/>
            <w:shd w:val="clear" w:color="auto" w:fill="auto"/>
          </w:tcPr>
          <w:p w14:paraId="7AE8D4E9" w14:textId="3C0256C4" w:rsidR="003171AA" w:rsidRPr="00132D76" w:rsidRDefault="003171AA" w:rsidP="005A6B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he-IL"/>
              </w:rPr>
            </w:pPr>
            <w:r w:rsidRPr="00132D76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0.15</w:t>
            </w:r>
            <w:r w:rsidR="00944D45" w:rsidRPr="00132D76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0</w:t>
            </w:r>
          </w:p>
        </w:tc>
      </w:tr>
      <w:tr w:rsidR="003171AA" w:rsidRPr="00132D76" w14:paraId="619BB381" w14:textId="77777777" w:rsidTr="005A6B98">
        <w:trPr>
          <w:trHeight w:val="26"/>
        </w:trPr>
        <w:tc>
          <w:tcPr>
            <w:tcW w:w="4254" w:type="dxa"/>
            <w:shd w:val="clear" w:color="auto" w:fill="auto"/>
          </w:tcPr>
          <w:p w14:paraId="26AFCE85" w14:textId="77777777" w:rsidR="003171AA" w:rsidRPr="00132D76" w:rsidRDefault="003171AA" w:rsidP="005A6B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he-IL"/>
              </w:rPr>
            </w:pPr>
            <w:r w:rsidRPr="00132D76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ApoE4 carrier, n (%)</w:t>
            </w:r>
          </w:p>
        </w:tc>
        <w:tc>
          <w:tcPr>
            <w:tcW w:w="2268" w:type="dxa"/>
            <w:shd w:val="clear" w:color="auto" w:fill="auto"/>
          </w:tcPr>
          <w:p w14:paraId="41928102" w14:textId="77777777" w:rsidR="003171AA" w:rsidRPr="00132D76" w:rsidRDefault="003171AA" w:rsidP="005A6B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he-IL"/>
              </w:rPr>
            </w:pPr>
            <w:r w:rsidRPr="00132D76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16 (23.5%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C6C0883" w14:textId="77777777" w:rsidR="003171AA" w:rsidRPr="00132D76" w:rsidRDefault="003171AA" w:rsidP="005A6B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he-IL"/>
              </w:rPr>
            </w:pPr>
            <w:r w:rsidRPr="00132D76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46 (29.1%)</w:t>
            </w:r>
          </w:p>
        </w:tc>
        <w:tc>
          <w:tcPr>
            <w:tcW w:w="1170" w:type="dxa"/>
            <w:shd w:val="clear" w:color="auto" w:fill="auto"/>
          </w:tcPr>
          <w:p w14:paraId="478F5AD0" w14:textId="590896BF" w:rsidR="003171AA" w:rsidRPr="00132D76" w:rsidRDefault="003171AA" w:rsidP="005A6B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he-IL"/>
              </w:rPr>
            </w:pPr>
            <w:r w:rsidRPr="00132D76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0.3</w:t>
            </w:r>
            <w:r w:rsidR="00944D45" w:rsidRPr="00132D76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8</w:t>
            </w:r>
            <w:r w:rsidRPr="00132D76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9</w:t>
            </w:r>
          </w:p>
        </w:tc>
      </w:tr>
      <w:tr w:rsidR="003171AA" w:rsidRPr="00132D76" w14:paraId="2F70CC3A" w14:textId="77777777" w:rsidTr="005A6B98">
        <w:trPr>
          <w:trHeight w:val="51"/>
        </w:trPr>
        <w:tc>
          <w:tcPr>
            <w:tcW w:w="4254" w:type="dxa"/>
            <w:shd w:val="clear" w:color="auto" w:fill="auto"/>
          </w:tcPr>
          <w:p w14:paraId="2D4242D1" w14:textId="77777777" w:rsidR="003171AA" w:rsidRPr="00132D76" w:rsidRDefault="003171AA" w:rsidP="005A6B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he-IL"/>
              </w:rPr>
            </w:pPr>
            <w:r w:rsidRPr="00132D76">
              <w:rPr>
                <w:rFonts w:asciiTheme="majorBidi" w:hAnsiTheme="majorBidi" w:cstheme="majorBidi"/>
                <w:sz w:val="24"/>
                <w:szCs w:val="24"/>
                <w:lang w:bidi="he-IL"/>
              </w:rPr>
              <w:t xml:space="preserve">MMSE, </w:t>
            </w:r>
            <w:r w:rsidRPr="00132D76">
              <w:rPr>
                <w:rFonts w:asciiTheme="majorBidi" w:hAnsiTheme="majorBidi" w:cstheme="majorBidi"/>
                <w:sz w:val="24"/>
                <w:szCs w:val="24"/>
              </w:rPr>
              <w:t>Median (IQR)</w:t>
            </w:r>
          </w:p>
        </w:tc>
        <w:tc>
          <w:tcPr>
            <w:tcW w:w="2268" w:type="dxa"/>
            <w:shd w:val="clear" w:color="auto" w:fill="auto"/>
          </w:tcPr>
          <w:p w14:paraId="620A156E" w14:textId="77777777" w:rsidR="003171AA" w:rsidRPr="00132D76" w:rsidRDefault="003171AA" w:rsidP="005A6B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he-IL"/>
              </w:rPr>
            </w:pPr>
            <w:r w:rsidRPr="00132D76">
              <w:rPr>
                <w:rFonts w:asciiTheme="majorBidi" w:hAnsiTheme="majorBidi" w:cstheme="majorBidi"/>
                <w:sz w:val="24"/>
                <w:szCs w:val="24"/>
                <w:lang w:bidi="he-IL"/>
              </w:rPr>
              <w:t xml:space="preserve"> 29 (28-30)</w:t>
            </w:r>
          </w:p>
        </w:tc>
        <w:tc>
          <w:tcPr>
            <w:tcW w:w="2551" w:type="dxa"/>
            <w:shd w:val="clear" w:color="auto" w:fill="auto"/>
          </w:tcPr>
          <w:p w14:paraId="37E4FE12" w14:textId="77777777" w:rsidR="003171AA" w:rsidRPr="00132D76" w:rsidRDefault="003171AA" w:rsidP="005A6B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he-IL"/>
              </w:rPr>
            </w:pPr>
            <w:r w:rsidRPr="00132D76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29 (28-30)</w:t>
            </w:r>
          </w:p>
        </w:tc>
        <w:tc>
          <w:tcPr>
            <w:tcW w:w="1170" w:type="dxa"/>
            <w:shd w:val="clear" w:color="auto" w:fill="auto"/>
          </w:tcPr>
          <w:p w14:paraId="66F3BB99" w14:textId="35502F01" w:rsidR="003171AA" w:rsidRPr="00132D76" w:rsidRDefault="003171AA" w:rsidP="005A6B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he-IL"/>
              </w:rPr>
            </w:pPr>
            <w:r w:rsidRPr="00132D76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0.02</w:t>
            </w:r>
            <w:r w:rsidR="00944D45" w:rsidRPr="00132D76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3</w:t>
            </w:r>
            <w:r w:rsidR="00FE4CA8" w:rsidRPr="00132D76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*</w:t>
            </w:r>
          </w:p>
        </w:tc>
      </w:tr>
      <w:tr w:rsidR="003171AA" w:rsidRPr="00132D76" w14:paraId="445234EA" w14:textId="77777777" w:rsidTr="005A6B98">
        <w:trPr>
          <w:trHeight w:val="51"/>
        </w:trPr>
        <w:tc>
          <w:tcPr>
            <w:tcW w:w="4254" w:type="dxa"/>
            <w:shd w:val="clear" w:color="auto" w:fill="auto"/>
          </w:tcPr>
          <w:p w14:paraId="15579946" w14:textId="77777777" w:rsidR="003171AA" w:rsidRPr="00132D76" w:rsidRDefault="003171AA" w:rsidP="005A6B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he-IL"/>
              </w:rPr>
            </w:pPr>
            <w:r w:rsidRPr="00132D76">
              <w:rPr>
                <w:rFonts w:asciiTheme="majorBidi" w:hAnsiTheme="majorBidi" w:cstheme="majorBidi"/>
                <w:sz w:val="24"/>
                <w:szCs w:val="24"/>
                <w:lang w:bidi="he-IL"/>
              </w:rPr>
              <w:t xml:space="preserve">SUVR, </w:t>
            </w:r>
            <w:r w:rsidRPr="00132D76">
              <w:rPr>
                <w:rFonts w:asciiTheme="majorBidi" w:hAnsiTheme="majorBidi" w:cstheme="majorBidi"/>
                <w:sz w:val="24"/>
                <w:szCs w:val="24"/>
              </w:rPr>
              <w:t>Median (IQR)</w:t>
            </w:r>
          </w:p>
        </w:tc>
        <w:tc>
          <w:tcPr>
            <w:tcW w:w="2268" w:type="dxa"/>
            <w:shd w:val="clear" w:color="auto" w:fill="auto"/>
          </w:tcPr>
          <w:p w14:paraId="5C9FE1DA" w14:textId="77777777" w:rsidR="003171AA" w:rsidRPr="00132D76" w:rsidRDefault="003171AA" w:rsidP="005A6B98">
            <w:pPr>
              <w:spacing w:line="360" w:lineRule="auto"/>
              <w:ind w:left="371" w:hanging="371"/>
              <w:jc w:val="center"/>
              <w:rPr>
                <w:rFonts w:asciiTheme="majorBidi" w:hAnsiTheme="majorBidi" w:cstheme="majorBidi"/>
                <w:sz w:val="24"/>
                <w:szCs w:val="24"/>
                <w:lang w:bidi="he-IL"/>
              </w:rPr>
            </w:pPr>
            <w:r w:rsidRPr="00132D76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0.95 (0.9-1)</w:t>
            </w:r>
          </w:p>
        </w:tc>
        <w:tc>
          <w:tcPr>
            <w:tcW w:w="2551" w:type="dxa"/>
            <w:shd w:val="clear" w:color="auto" w:fill="auto"/>
          </w:tcPr>
          <w:p w14:paraId="7CA856B6" w14:textId="77777777" w:rsidR="003171AA" w:rsidRPr="00132D76" w:rsidRDefault="003171AA" w:rsidP="005A6B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he-IL"/>
              </w:rPr>
            </w:pPr>
            <w:r w:rsidRPr="00132D76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0.94 (0.9-1)</w:t>
            </w:r>
          </w:p>
        </w:tc>
        <w:tc>
          <w:tcPr>
            <w:tcW w:w="1170" w:type="dxa"/>
            <w:shd w:val="clear" w:color="auto" w:fill="auto"/>
          </w:tcPr>
          <w:p w14:paraId="6113813F" w14:textId="54A7B4B7" w:rsidR="003171AA" w:rsidRPr="00132D76" w:rsidRDefault="003171AA" w:rsidP="005A6B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he-IL"/>
              </w:rPr>
            </w:pPr>
            <w:r w:rsidRPr="00132D76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0.34</w:t>
            </w:r>
            <w:r w:rsidR="00944D45" w:rsidRPr="00132D76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0</w:t>
            </w:r>
          </w:p>
        </w:tc>
      </w:tr>
      <w:tr w:rsidR="003171AA" w:rsidRPr="0015351D" w14:paraId="37D8DCAC" w14:textId="77777777" w:rsidTr="005A6B98">
        <w:trPr>
          <w:trHeight w:val="51"/>
        </w:trPr>
        <w:tc>
          <w:tcPr>
            <w:tcW w:w="1024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C4C57C" w14:textId="03AC4E92" w:rsidR="003171AA" w:rsidRPr="0015351D" w:rsidRDefault="003171AA" w:rsidP="005A6B98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he-IL"/>
              </w:rPr>
            </w:pPr>
            <w:r w:rsidRPr="00132D76">
              <w:rPr>
                <w:rFonts w:asciiTheme="majorBidi" w:hAnsiTheme="majorBidi" w:cstheme="majorBidi"/>
                <w:sz w:val="24"/>
                <w:szCs w:val="24"/>
              </w:rPr>
              <w:t>Comparison of demographics and clinical characteristics (</w:t>
            </w:r>
            <w:r w:rsidRPr="00132D76">
              <w:rPr>
                <w:rFonts w:asciiTheme="majorBidi" w:hAnsiTheme="majorBidi" w:cstheme="majorBidi"/>
                <w:color w:val="000000"/>
                <w:sz w:val="24"/>
                <w:szCs w:val="24"/>
                <w:lang w:bidi="he-IL"/>
              </w:rPr>
              <w:t>Independent-Samples Mann-Whitney U Test</w:t>
            </w:r>
            <w:r w:rsidR="00C9219D" w:rsidRPr="00132D76">
              <w:rPr>
                <w:rFonts w:asciiTheme="majorBidi" w:hAnsiTheme="majorBidi" w:cstheme="majorBidi"/>
                <w:color w:val="000000"/>
                <w:sz w:val="24"/>
                <w:szCs w:val="24"/>
                <w:lang w:bidi="he-IL"/>
              </w:rPr>
              <w:t>)</w:t>
            </w:r>
            <w:r w:rsidRPr="00132D76" w:rsidDel="00D178A4">
              <w:rPr>
                <w:rFonts w:asciiTheme="majorBidi" w:hAnsiTheme="majorBidi" w:cstheme="majorBidi"/>
                <w:color w:val="000000"/>
                <w:sz w:val="24"/>
                <w:szCs w:val="24"/>
                <w:lang w:bidi="he-IL"/>
              </w:rPr>
              <w:t xml:space="preserve"> </w:t>
            </w:r>
            <w:r w:rsidRPr="00132D76">
              <w:rPr>
                <w:rFonts w:asciiTheme="majorBidi" w:hAnsiTheme="majorBidi" w:cstheme="majorBidi"/>
                <w:sz w:val="24"/>
                <w:szCs w:val="24"/>
              </w:rPr>
              <w:t>Abbreviations:</w:t>
            </w:r>
            <w:r w:rsidRPr="00132D76">
              <w:rPr>
                <w:rFonts w:asciiTheme="majorBidi" w:hAnsiTheme="majorBidi" w:cstheme="majorBidi"/>
                <w:sz w:val="24"/>
                <w:szCs w:val="24"/>
                <w:lang w:bidi="he-IL"/>
              </w:rPr>
              <w:t xml:space="preserve"> IQR, Interquartile Range; ApoE4, Apolipoprotein E4; MMSE, Mini-Mental State Examination; SUVR,</w:t>
            </w:r>
            <w:r w:rsidRPr="00132D7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32D76">
              <w:rPr>
                <w:rFonts w:asciiTheme="majorBidi" w:hAnsiTheme="majorBidi" w:cstheme="majorBidi"/>
                <w:sz w:val="24"/>
                <w:szCs w:val="24"/>
                <w:lang w:bidi="he-IL"/>
              </w:rPr>
              <w:t>Standardized uptake value ratio. *p&lt;0.05, **p&lt;0.01, *** p&lt;0.001.</w:t>
            </w:r>
          </w:p>
        </w:tc>
      </w:tr>
    </w:tbl>
    <w:p w14:paraId="159675EC" w14:textId="77777777" w:rsidR="003171AA" w:rsidRPr="0015351D" w:rsidRDefault="003171AA" w:rsidP="003171AA">
      <w:pPr>
        <w:spacing w:after="0" w:line="360" w:lineRule="auto"/>
        <w:rPr>
          <w:rFonts w:asciiTheme="majorBidi" w:hAnsiTheme="majorBidi" w:cstheme="majorBidi"/>
          <w:sz w:val="24"/>
          <w:szCs w:val="24"/>
          <w:lang w:bidi="he-IL"/>
        </w:rPr>
      </w:pPr>
    </w:p>
    <w:p w14:paraId="4836A47E" w14:textId="77777777" w:rsidR="003171AA" w:rsidRPr="0015351D" w:rsidRDefault="003171AA" w:rsidP="003171AA">
      <w:pPr>
        <w:spacing w:after="0" w:line="360" w:lineRule="auto"/>
        <w:rPr>
          <w:rFonts w:asciiTheme="majorBidi" w:hAnsiTheme="majorBidi" w:cstheme="majorBidi"/>
          <w:sz w:val="24"/>
          <w:szCs w:val="24"/>
          <w:lang w:bidi="he-IL"/>
        </w:rPr>
      </w:pPr>
    </w:p>
    <w:p w14:paraId="735153BB" w14:textId="77777777" w:rsidR="003171AA" w:rsidRPr="0015351D" w:rsidRDefault="003171AA" w:rsidP="003171AA">
      <w:pPr>
        <w:spacing w:after="0" w:line="360" w:lineRule="auto"/>
        <w:rPr>
          <w:rFonts w:asciiTheme="majorBidi" w:hAnsiTheme="majorBidi" w:cstheme="majorBidi"/>
          <w:sz w:val="24"/>
          <w:szCs w:val="24"/>
          <w:rtl/>
          <w:lang w:bidi="he-IL"/>
        </w:rPr>
      </w:pPr>
    </w:p>
    <w:p w14:paraId="599C4A52" w14:textId="77777777" w:rsidR="00FF5D35" w:rsidRDefault="00FF5D35"/>
    <w:sectPr w:rsidR="00FF5D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D50B50"/>
    <w:multiLevelType w:val="multilevel"/>
    <w:tmpl w:val="319EF5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num w:numId="1" w16cid:durableId="11333313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1AA"/>
    <w:rsid w:val="00007210"/>
    <w:rsid w:val="00051EEB"/>
    <w:rsid w:val="00096F95"/>
    <w:rsid w:val="000D3603"/>
    <w:rsid w:val="00132D76"/>
    <w:rsid w:val="00132DEB"/>
    <w:rsid w:val="00176516"/>
    <w:rsid w:val="001A449C"/>
    <w:rsid w:val="001C518F"/>
    <w:rsid w:val="001C6B64"/>
    <w:rsid w:val="00224CA9"/>
    <w:rsid w:val="00246013"/>
    <w:rsid w:val="002767BA"/>
    <w:rsid w:val="00287C9B"/>
    <w:rsid w:val="00290385"/>
    <w:rsid w:val="00293B5C"/>
    <w:rsid w:val="002D0923"/>
    <w:rsid w:val="00306E13"/>
    <w:rsid w:val="003171AA"/>
    <w:rsid w:val="00370F10"/>
    <w:rsid w:val="003974B4"/>
    <w:rsid w:val="003F222A"/>
    <w:rsid w:val="004D6331"/>
    <w:rsid w:val="00555E25"/>
    <w:rsid w:val="00561068"/>
    <w:rsid w:val="00585571"/>
    <w:rsid w:val="005D217D"/>
    <w:rsid w:val="006010E9"/>
    <w:rsid w:val="00617293"/>
    <w:rsid w:val="0064781B"/>
    <w:rsid w:val="0066587A"/>
    <w:rsid w:val="00667096"/>
    <w:rsid w:val="00670370"/>
    <w:rsid w:val="006905F8"/>
    <w:rsid w:val="006D2864"/>
    <w:rsid w:val="0071022A"/>
    <w:rsid w:val="00771830"/>
    <w:rsid w:val="00772EAC"/>
    <w:rsid w:val="007B5160"/>
    <w:rsid w:val="007D0E52"/>
    <w:rsid w:val="00852CB2"/>
    <w:rsid w:val="00856FCB"/>
    <w:rsid w:val="00864760"/>
    <w:rsid w:val="0086783C"/>
    <w:rsid w:val="008D5AFA"/>
    <w:rsid w:val="00913BB1"/>
    <w:rsid w:val="00914D27"/>
    <w:rsid w:val="00944D45"/>
    <w:rsid w:val="009A55DA"/>
    <w:rsid w:val="009B2B98"/>
    <w:rsid w:val="009F77CD"/>
    <w:rsid w:val="00A34F8D"/>
    <w:rsid w:val="00B13D53"/>
    <w:rsid w:val="00B35957"/>
    <w:rsid w:val="00B90BB4"/>
    <w:rsid w:val="00BD6770"/>
    <w:rsid w:val="00C078A1"/>
    <w:rsid w:val="00C158B8"/>
    <w:rsid w:val="00C80E57"/>
    <w:rsid w:val="00C9219D"/>
    <w:rsid w:val="00C97674"/>
    <w:rsid w:val="00D23F7B"/>
    <w:rsid w:val="00D7425A"/>
    <w:rsid w:val="00D8598F"/>
    <w:rsid w:val="00DD2DAE"/>
    <w:rsid w:val="00F133C9"/>
    <w:rsid w:val="00F15AF3"/>
    <w:rsid w:val="00FB58D3"/>
    <w:rsid w:val="00FE4CA8"/>
    <w:rsid w:val="00FF5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33B9B"/>
  <w15:chartTrackingRefBased/>
  <w15:docId w15:val="{82EB6E03-FD43-4E63-82C8-D0435F569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>
      <w:pPr>
        <w:spacing w:before="240" w:after="20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1AA"/>
    <w:pPr>
      <w:spacing w:before="0" w:after="160" w:line="259" w:lineRule="auto"/>
      <w:jc w:val="left"/>
    </w:pPr>
    <w:rPr>
      <w:kern w:val="0"/>
      <w:sz w:val="22"/>
      <w:szCs w:val="22"/>
      <w:lang w:val="en-US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71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71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71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71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71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71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71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71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71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71AA"/>
    <w:rPr>
      <w:rFonts w:asciiTheme="majorHAnsi" w:eastAsiaTheme="majorEastAsia" w:hAnsiTheme="majorHAnsi" w:cstheme="majorBidi"/>
      <w:snapToGrid w:val="0"/>
      <w:color w:val="0F4761" w:themeColor="accent1" w:themeShade="BF"/>
      <w:kern w:val="0"/>
      <w:sz w:val="40"/>
      <w:szCs w:val="40"/>
      <w:lang w:val="en-US" w:eastAsia="he-IL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71AA"/>
    <w:rPr>
      <w:rFonts w:asciiTheme="majorHAnsi" w:eastAsiaTheme="majorEastAsia" w:hAnsiTheme="majorHAnsi" w:cstheme="majorBidi"/>
      <w:snapToGrid w:val="0"/>
      <w:color w:val="0F4761" w:themeColor="accent1" w:themeShade="BF"/>
      <w:kern w:val="0"/>
      <w:sz w:val="32"/>
      <w:szCs w:val="32"/>
      <w:lang w:val="en-US" w:eastAsia="he-IL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71AA"/>
    <w:rPr>
      <w:rFonts w:eastAsiaTheme="majorEastAsia" w:cstheme="majorBidi"/>
      <w:snapToGrid w:val="0"/>
      <w:color w:val="0F4761" w:themeColor="accent1" w:themeShade="BF"/>
      <w:kern w:val="0"/>
      <w:sz w:val="28"/>
      <w:szCs w:val="28"/>
      <w:lang w:val="en-US" w:eastAsia="he-IL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71AA"/>
    <w:rPr>
      <w:rFonts w:eastAsiaTheme="majorEastAsia" w:cstheme="majorBidi"/>
      <w:i/>
      <w:iCs/>
      <w:snapToGrid w:val="0"/>
      <w:color w:val="0F4761" w:themeColor="accent1" w:themeShade="BF"/>
      <w:kern w:val="0"/>
      <w:lang w:val="en-US" w:eastAsia="he-IL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71AA"/>
    <w:rPr>
      <w:rFonts w:eastAsiaTheme="majorEastAsia" w:cstheme="majorBidi"/>
      <w:snapToGrid w:val="0"/>
      <w:color w:val="0F4761" w:themeColor="accent1" w:themeShade="BF"/>
      <w:kern w:val="0"/>
      <w:lang w:val="en-US" w:eastAsia="he-IL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71AA"/>
    <w:rPr>
      <w:rFonts w:eastAsiaTheme="majorEastAsia" w:cstheme="majorBidi"/>
      <w:i/>
      <w:iCs/>
      <w:snapToGrid w:val="0"/>
      <w:color w:val="595959" w:themeColor="text1" w:themeTint="A6"/>
      <w:kern w:val="0"/>
      <w:lang w:val="en-US" w:eastAsia="he-IL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71AA"/>
    <w:rPr>
      <w:rFonts w:eastAsiaTheme="majorEastAsia" w:cstheme="majorBidi"/>
      <w:snapToGrid w:val="0"/>
      <w:color w:val="595959" w:themeColor="text1" w:themeTint="A6"/>
      <w:kern w:val="0"/>
      <w:lang w:val="en-US" w:eastAsia="he-IL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71AA"/>
    <w:rPr>
      <w:rFonts w:eastAsiaTheme="majorEastAsia" w:cstheme="majorBidi"/>
      <w:i/>
      <w:iCs/>
      <w:snapToGrid w:val="0"/>
      <w:color w:val="272727" w:themeColor="text1" w:themeTint="D8"/>
      <w:kern w:val="0"/>
      <w:lang w:val="en-US" w:eastAsia="he-IL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71AA"/>
    <w:rPr>
      <w:rFonts w:eastAsiaTheme="majorEastAsia" w:cstheme="majorBidi"/>
      <w:snapToGrid w:val="0"/>
      <w:color w:val="272727" w:themeColor="text1" w:themeTint="D8"/>
      <w:kern w:val="0"/>
      <w:lang w:val="en-US" w:eastAsia="he-IL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3171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71AA"/>
    <w:rPr>
      <w:rFonts w:asciiTheme="majorHAnsi" w:eastAsiaTheme="majorEastAsia" w:hAnsiTheme="majorHAnsi" w:cstheme="majorBidi"/>
      <w:snapToGrid w:val="0"/>
      <w:spacing w:val="-10"/>
      <w:kern w:val="28"/>
      <w:sz w:val="56"/>
      <w:szCs w:val="56"/>
      <w:lang w:val="en-US" w:eastAsia="he-IL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71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71AA"/>
    <w:rPr>
      <w:rFonts w:eastAsiaTheme="majorEastAsia" w:cstheme="majorBidi"/>
      <w:snapToGrid w:val="0"/>
      <w:color w:val="595959" w:themeColor="text1" w:themeTint="A6"/>
      <w:spacing w:val="15"/>
      <w:kern w:val="0"/>
      <w:sz w:val="28"/>
      <w:szCs w:val="28"/>
      <w:lang w:val="en-US" w:eastAsia="he-IL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3171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71AA"/>
    <w:rPr>
      <w:rFonts w:eastAsia="SimSun" w:cs="David"/>
      <w:i/>
      <w:iCs/>
      <w:snapToGrid w:val="0"/>
      <w:color w:val="404040" w:themeColor="text1" w:themeTint="BF"/>
      <w:kern w:val="0"/>
      <w:lang w:val="en-US" w:eastAsia="he-IL"/>
      <w14:ligatures w14:val="none"/>
    </w:rPr>
  </w:style>
  <w:style w:type="paragraph" w:styleId="ListParagraph">
    <w:name w:val="List Paragraph"/>
    <w:basedOn w:val="Normal"/>
    <w:uiPriority w:val="34"/>
    <w:qFormat/>
    <w:rsid w:val="003171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71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71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71AA"/>
    <w:rPr>
      <w:rFonts w:eastAsia="SimSun" w:cs="David"/>
      <w:i/>
      <w:iCs/>
      <w:snapToGrid w:val="0"/>
      <w:color w:val="0F4761" w:themeColor="accent1" w:themeShade="BF"/>
      <w:kern w:val="0"/>
      <w:lang w:val="en-US" w:eastAsia="he-IL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3171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171AA"/>
    <w:pPr>
      <w:spacing w:before="0" w:after="0" w:line="240" w:lineRule="auto"/>
      <w:jc w:val="left"/>
    </w:pPr>
    <w:rPr>
      <w:kern w:val="0"/>
      <w:sz w:val="22"/>
      <w:szCs w:val="22"/>
      <w:lang w:val="en-US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44D45"/>
    <w:pPr>
      <w:spacing w:before="0" w:after="0" w:line="240" w:lineRule="auto"/>
      <w:jc w:val="left"/>
    </w:pPr>
    <w:rPr>
      <w:kern w:val="0"/>
      <w:sz w:val="22"/>
      <w:szCs w:val="22"/>
      <w:lang w:val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pir Golan</dc:creator>
  <cp:keywords/>
  <dc:description/>
  <cp:lastModifiedBy>Sapir Golan</cp:lastModifiedBy>
  <cp:revision>7</cp:revision>
  <dcterms:created xsi:type="dcterms:W3CDTF">2024-12-26T17:36:00Z</dcterms:created>
  <dcterms:modified xsi:type="dcterms:W3CDTF">2025-02-23T22:03:00Z</dcterms:modified>
</cp:coreProperties>
</file>